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854" w:rsidRDefault="00055854" w:rsidP="00055854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upplements for manuscript </w:t>
      </w:r>
    </w:p>
    <w:p w:rsidR="00ED1FFA" w:rsidRDefault="000E7B9C" w:rsidP="00ED1FFA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0E7B9C">
        <w:rPr>
          <w:rFonts w:ascii="Times New Roman" w:hAnsi="Times New Roman" w:cs="Times New Roman"/>
          <w:i/>
          <w:iCs/>
          <w:sz w:val="24"/>
          <w:szCs w:val="24"/>
        </w:rPr>
        <w:t>Data Mining of an Acoustic Biomarker in Tongue Cancers and its Clinical Validation</w:t>
      </w:r>
    </w:p>
    <w:p w:rsidR="005C7D95" w:rsidRDefault="005C7D95" w:rsidP="00ED1FF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64691071" wp14:editId="2DA8A721">
            <wp:extent cx="5274310" cy="50171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.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7D95" w:rsidRDefault="005C7D95" w:rsidP="005C7D9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</w:t>
      </w:r>
      <w:r w:rsidR="00E54972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/>
          <w:b/>
          <w:bCs/>
          <w:sz w:val="24"/>
          <w:szCs w:val="24"/>
        </w:rPr>
        <w:t>. Figure 1 PCC analysis with regard to syllables and gender</w:t>
      </w:r>
      <w:bookmarkStart w:id="0" w:name="_GoBack"/>
      <w:bookmarkEnd w:id="0"/>
    </w:p>
    <w:p w:rsidR="005C7D95" w:rsidRDefault="005C7D95" w:rsidP="005C7D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1E30">
        <w:rPr>
          <w:rFonts w:ascii="Times New Roman" w:hAnsi="Times New Roman" w:cs="Times New Roman" w:hint="eastAsia"/>
          <w:sz w:val="24"/>
          <w:szCs w:val="24"/>
        </w:rPr>
        <w:t>T</w:t>
      </w:r>
      <w:r w:rsidRPr="00C71E30">
        <w:rPr>
          <w:rFonts w:ascii="Times New Roman" w:hAnsi="Times New Roman" w:cs="Times New Roman"/>
          <w:sz w:val="24"/>
          <w:szCs w:val="24"/>
        </w:rPr>
        <w:t xml:space="preserve">wo-way ANOVA </w:t>
      </w:r>
      <w:r>
        <w:rPr>
          <w:rFonts w:ascii="Times New Roman" w:hAnsi="Times New Roman" w:cs="Times New Roman"/>
          <w:sz w:val="24"/>
          <w:szCs w:val="24"/>
        </w:rPr>
        <w:t>revealed the main effect of syllables was significant (</w:t>
      </w:r>
      <w:r w:rsidRPr="00C71E3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0.006) but not for gender. Mean PCCs were 88.46% and 82.92% for female and male respectively. Pairwise comparisons found the PCC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f /ji/ was significantly lower than those of all velar syllables and PCC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 /qi/</w:t>
      </w:r>
      <w:r w:rsidRPr="00C71E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significantly lower than those of all velar syllables except for /</w:t>
      </w:r>
      <w:proofErr w:type="spellStart"/>
      <w:r>
        <w:rPr>
          <w:rFonts w:ascii="Times New Roman" w:hAnsi="Times New Roman" w:cs="Times New Roman"/>
          <w:sz w:val="24"/>
          <w:szCs w:val="24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</w:rPr>
        <w:t>/.</w:t>
      </w:r>
    </w:p>
    <w:p w:rsidR="005C7D95" w:rsidRPr="00C71E30" w:rsidRDefault="005C7D95" w:rsidP="005C7D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6930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PCC = percent consonant correct, ns = not significant.</w:t>
      </w:r>
    </w:p>
    <w:p w:rsidR="005C7D95" w:rsidRPr="005C7D95" w:rsidRDefault="005C7D95"/>
    <w:sectPr w:rsidR="005C7D95" w:rsidRPr="005C7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136D" w:rsidRDefault="00C4136D" w:rsidP="00E54972">
      <w:r>
        <w:separator/>
      </w:r>
    </w:p>
  </w:endnote>
  <w:endnote w:type="continuationSeparator" w:id="0">
    <w:p w:rsidR="00C4136D" w:rsidRDefault="00C4136D" w:rsidP="00E54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136D" w:rsidRDefault="00C4136D" w:rsidP="00E54972">
      <w:r>
        <w:separator/>
      </w:r>
    </w:p>
  </w:footnote>
  <w:footnote w:type="continuationSeparator" w:id="0">
    <w:p w:rsidR="00C4136D" w:rsidRDefault="00C4136D" w:rsidP="00E54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95"/>
    <w:rsid w:val="00055854"/>
    <w:rsid w:val="000E7B9C"/>
    <w:rsid w:val="003A037D"/>
    <w:rsid w:val="005C7D95"/>
    <w:rsid w:val="007A256D"/>
    <w:rsid w:val="00B31254"/>
    <w:rsid w:val="00B76692"/>
    <w:rsid w:val="00B8089A"/>
    <w:rsid w:val="00C4136D"/>
    <w:rsid w:val="00DF0D82"/>
    <w:rsid w:val="00E54972"/>
    <w:rsid w:val="00ED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5C2906-9837-4A4E-BA37-B62FACAF2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7D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9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2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D. Shaw</dc:creator>
  <cp:keywords/>
  <dc:description/>
  <cp:lastModifiedBy>Lord Shaw</cp:lastModifiedBy>
  <cp:revision>2</cp:revision>
  <dcterms:created xsi:type="dcterms:W3CDTF">2021-01-25T13:48:00Z</dcterms:created>
  <dcterms:modified xsi:type="dcterms:W3CDTF">2021-01-25T13:48:00Z</dcterms:modified>
</cp:coreProperties>
</file>